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0C8" w:rsidRDefault="00CE4AEA">
      <w:r>
        <w:t>Description of Additional Supplementary Files</w:t>
      </w:r>
    </w:p>
    <w:p w:rsidR="00CE4AEA" w:rsidRDefault="00CE4AEA"/>
    <w:p w:rsidR="00CE4AEA" w:rsidRDefault="00CE4AEA">
      <w:r>
        <w:t>Title: Supplementary Data 1</w:t>
      </w:r>
    </w:p>
    <w:p w:rsidR="00CE4AEA" w:rsidRDefault="00CE4AEA">
      <w:r>
        <w:t xml:space="preserve">Description: </w:t>
      </w:r>
      <w:r w:rsidRPr="00CE4AEA">
        <w:t xml:space="preserve">Differentially expressed genes between injured and control astrocyte nuclei, between RTN4- and RTN4+ nuclei, GO analysis and </w:t>
      </w:r>
      <w:proofErr w:type="spellStart"/>
      <w:r w:rsidRPr="00CE4AEA">
        <w:t>HumanBase</w:t>
      </w:r>
      <w:proofErr w:type="spellEnd"/>
      <w:r w:rsidRPr="00CE4AEA">
        <w:t xml:space="preserve"> Functional Module Detection data.</w:t>
      </w:r>
      <w:bookmarkStart w:id="0" w:name="_GoBack"/>
      <w:bookmarkEnd w:id="0"/>
    </w:p>
    <w:sectPr w:rsidR="00CE4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AEA"/>
    <w:rsid w:val="00CE4AEA"/>
    <w:rsid w:val="00D5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07DED"/>
  <w15:chartTrackingRefBased/>
  <w15:docId w15:val="{20C0D3FA-2984-4BCE-BDE1-B06EEA98A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1-02T09:54:00Z</dcterms:created>
  <dcterms:modified xsi:type="dcterms:W3CDTF">2021-11-02T09:55:00Z</dcterms:modified>
</cp:coreProperties>
</file>